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195E1F54" w14:textId="168903FF" w:rsidR="00313525" w:rsidRDefault="00313525" w:rsidP="00313525">
      <w:r w:rsidRPr="00313525">
        <w:rPr>
          <w:b/>
          <w:bCs/>
        </w:rPr>
        <w:t>File Name:</w:t>
      </w:r>
      <w:r>
        <w:t xml:space="preserve"> Supplementary Data </w:t>
      </w:r>
      <w:r w:rsidR="00223C11">
        <w:t>1</w:t>
      </w:r>
    </w:p>
    <w:p w14:paraId="5B08138E" w14:textId="3DBFE8FE" w:rsidR="00223C11" w:rsidRDefault="00313525" w:rsidP="00931910">
      <w:r w:rsidRPr="00313525">
        <w:rPr>
          <w:b/>
          <w:bCs/>
        </w:rPr>
        <w:t>Description:</w:t>
      </w:r>
      <w:r w:rsidRPr="00313525">
        <w:t xml:space="preserve"> </w:t>
      </w:r>
      <w:r w:rsidR="00931910" w:rsidRPr="00931910">
        <w:t xml:space="preserve">Source data for Figure 1. Worksheet 1 (Tab name: Fig1A_GSCORR): Data related to Figure 1A; Group-averaged topography of GS correlations (GSCORR). Worksheet 2 (Tab name: Fig1B_r): Data related to Figure 1B; Cross-correlation values between the global signal and respiration volume per time. Worksheet 3 (Tab name: Fig1B_RVTCORR): Data related to Figure 1B; Group-averaged topography of RVT correlations (RVTCORR). Worksheet 3 (Tab name: Fig1C_ICC): Data related to Figure 1C; Intraclass correlation coefficient between GSCORR and RVTCORR. Worksheets 5-12: Data related to Figure 1D; </w:t>
      </w:r>
      <w:proofErr w:type="spellStart"/>
      <w:r w:rsidR="00931910" w:rsidRPr="00931910">
        <w:t>ROIwised</w:t>
      </w:r>
      <w:proofErr w:type="spellEnd"/>
      <w:r w:rsidR="00931910" w:rsidRPr="00931910">
        <w:t xml:space="preserve"> Fisher's z-transformed intraclass correlation coefficient (ICC) between GSCORR and RVTCORR grouped by networks (each ICC within each Page 8 of 25 network is stored in one tab). LN: limbic network; DMN: default mode network; SN: salience network; CN: control network; SMN: </w:t>
      </w:r>
      <w:proofErr w:type="spellStart"/>
      <w:r w:rsidR="00931910" w:rsidRPr="00931910">
        <w:t>somatomotor</w:t>
      </w:r>
      <w:proofErr w:type="spellEnd"/>
      <w:r w:rsidR="00931910" w:rsidRPr="00931910">
        <w:t xml:space="preserve"> network; TPN: temporal-parietal network; DAN: dorsal attention network; VN: visual network.</w:t>
      </w:r>
    </w:p>
    <w:p w14:paraId="7000C2F2" w14:textId="77777777" w:rsidR="00223C11" w:rsidRDefault="00223C11" w:rsidP="00313525"/>
    <w:p w14:paraId="729C6036" w14:textId="5E44EFE6" w:rsidR="00931910" w:rsidRDefault="00931910" w:rsidP="00931910">
      <w:r w:rsidRPr="00313525">
        <w:rPr>
          <w:b/>
          <w:bCs/>
        </w:rPr>
        <w:t>File Name:</w:t>
      </w:r>
      <w:r>
        <w:t xml:space="preserve"> Supplementary Data </w:t>
      </w:r>
      <w:r>
        <w:t>2</w:t>
      </w:r>
    </w:p>
    <w:p w14:paraId="7423E41C" w14:textId="25EFC151" w:rsidR="00931910" w:rsidRDefault="00931910" w:rsidP="00931910">
      <w:r w:rsidRPr="00313525">
        <w:rPr>
          <w:b/>
          <w:bCs/>
        </w:rPr>
        <w:t>Description:</w:t>
      </w:r>
      <w:r w:rsidRPr="00313525">
        <w:t xml:space="preserve"> </w:t>
      </w:r>
      <w:r w:rsidRPr="00931910">
        <w:t>Source data for Figure 2. Worksheet 1 (Tab name: Fig2A): Data related to Figure 2A-B; GSCORR weights from the first mode of the GSCORR-behavior CCA pair; Contains three columns: Parcel names, corresponding weight values, and significance levels. Worksheet 2 (Tab name: Fig2C): Data related to Figure 2C; The ratio of significant ROIs to total ROIs within each network. Worksheet 3 (Tab name: Fig2D): Data related to Figure 2D; Canonical variables from the first mode of the GSCORR-behavior CCA pair; Contains three columns: CCA behavioral scores (Y-axis), CCA GSCORR scores (X-axis), and thought problems scores (color-coded dot). Worksheet 4 (Tab name: Fig2E): Data related to Figure 2E; Behavioral weights from the first mode of the GSCORR-behavior CCA pair; Contains three columns: Names of behavioral measure, corresponding weight values, and significance levels.</w:t>
      </w:r>
    </w:p>
    <w:p w14:paraId="46818A1D" w14:textId="77777777" w:rsidR="00931910" w:rsidRDefault="00931910" w:rsidP="00313525"/>
    <w:p w14:paraId="35EDF53D" w14:textId="3C15BAA8" w:rsidR="00931910" w:rsidRDefault="00931910" w:rsidP="00931910">
      <w:r w:rsidRPr="00313525">
        <w:rPr>
          <w:b/>
          <w:bCs/>
        </w:rPr>
        <w:t>File Name:</w:t>
      </w:r>
      <w:r>
        <w:t xml:space="preserve"> Supplementary Data </w:t>
      </w:r>
      <w:r>
        <w:t>3</w:t>
      </w:r>
    </w:p>
    <w:p w14:paraId="04E5EF7E" w14:textId="159797C6" w:rsidR="00931910" w:rsidRDefault="00931910" w:rsidP="00931910">
      <w:r w:rsidRPr="00313525">
        <w:rPr>
          <w:b/>
          <w:bCs/>
        </w:rPr>
        <w:t>Description:</w:t>
      </w:r>
      <w:r w:rsidRPr="00313525">
        <w:t xml:space="preserve"> </w:t>
      </w:r>
      <w:r w:rsidRPr="00931910">
        <w:t>Source data for Figure 3. Worksheet 1 (Tab name: Fig3A): Data related to Figure 3A-B; RVTCORR weights from the first mode of the RVTCORR-behavior CCA pair; Contains three columns: Parcel names, corresponding weight values, and significance levels. Worksheet 2 (Tab name: Fig3C): Data related to Figure 3C; The ratio of significant ROIs to total ROIs within each network. Worksheet 3 (Tab name: Fig3D): Data related to Figure 3D; Canonical variables from the first mode of the RVTCORR-behavior CCA pair; Contains three columns: CCA behavioral scores (Y-axis), CCA RVTCORR scores (X-axis), and thought problems scores (color-coded dot). Worksheet 4 (Tab name: Fig3E): Data related to Figure 3E; Behavioral weights from the first mode of the RVTCORR-behavior CCA pair; Contains three columns: Names of behavioral measure, corresponding weight values, and significance levels.</w:t>
      </w:r>
    </w:p>
    <w:p w14:paraId="3EAE0B22" w14:textId="77777777" w:rsidR="00931910" w:rsidRDefault="00931910" w:rsidP="00313525"/>
    <w:p w14:paraId="4FA2F8E7" w14:textId="17F90F12" w:rsidR="00931910" w:rsidRDefault="00931910" w:rsidP="00931910">
      <w:r w:rsidRPr="00313525">
        <w:rPr>
          <w:b/>
          <w:bCs/>
        </w:rPr>
        <w:t>File Name:</w:t>
      </w:r>
      <w:r>
        <w:t xml:space="preserve"> Supplementary Data </w:t>
      </w:r>
      <w:r>
        <w:t>4</w:t>
      </w:r>
    </w:p>
    <w:p w14:paraId="3A338EA2" w14:textId="67AC2482" w:rsidR="00931910" w:rsidRDefault="00931910" w:rsidP="00931910">
      <w:r w:rsidRPr="00313525">
        <w:rPr>
          <w:b/>
          <w:bCs/>
        </w:rPr>
        <w:t>Description:</w:t>
      </w:r>
      <w:r w:rsidRPr="00313525">
        <w:t xml:space="preserve"> </w:t>
      </w:r>
      <w:r w:rsidRPr="00931910">
        <w:t xml:space="preserve">Source data for Figure 4. Worksheet 1 (Tab name: Fig4C): Data related to Figure 4C; Behavioral weights from the first mode of the GSCORR–behavior CCA pair after regressing </w:t>
      </w:r>
      <w:r w:rsidRPr="00931910">
        <w:lastRenderedPageBreak/>
        <w:t>out RVTCORR from GSCORR. Contains two columns: CCA behavioral scores and CCA GSCORR scores. Page 10 of 25 Worksheet 2 (Tab name: Fig4D): Data related to Figure 4D; GSCORR weights from the first mode of the GSCORR–behavior CCA pair after regressing out RVTCORR from GSCORR. Contains three columns: Parcel names, corresponding weight values, and significance levels.</w:t>
      </w:r>
    </w:p>
    <w:p w14:paraId="52F30210" w14:textId="77777777" w:rsidR="00931910" w:rsidRDefault="00931910" w:rsidP="00313525"/>
    <w:p w14:paraId="1742BAFE" w14:textId="1BD98698" w:rsidR="00931910" w:rsidRDefault="00931910" w:rsidP="00931910">
      <w:r w:rsidRPr="00313525">
        <w:rPr>
          <w:b/>
          <w:bCs/>
        </w:rPr>
        <w:t>File Name:</w:t>
      </w:r>
      <w:r>
        <w:t xml:space="preserve"> Supplementary Data </w:t>
      </w:r>
      <w:r>
        <w:t>5</w:t>
      </w:r>
    </w:p>
    <w:p w14:paraId="760C6568" w14:textId="149A5DD3" w:rsidR="00931910" w:rsidRDefault="00931910" w:rsidP="00931910">
      <w:r w:rsidRPr="00313525">
        <w:rPr>
          <w:b/>
          <w:bCs/>
        </w:rPr>
        <w:t>Description:</w:t>
      </w:r>
      <w:r w:rsidRPr="00313525">
        <w:t xml:space="preserve"> </w:t>
      </w:r>
      <w:r w:rsidRPr="00931910">
        <w:t>Source data for Figure 5. Worksheet 1 (Tab name: Fig5Atrain): Data related to Figure 5A; Canonical variables from the first mode of GSCORR-behavior CCA for the training set; Contains two columns: CCA behavioral scores and CCA GSCORR scores. Worksheet 2 (Tab name: Fig5Atest): Data related to Figure 5A; Canonical variables from the first mode of GSCORR-behavior CCA for the testing set; Contains two columns: CCA behavioral scores and CCA GSCORR scores. Worksheet 3 (Tab name: Fig5A_GSCORR): Data related to Figure 5A; GSCORR weights from the first mode of the GSCORR-behavior CCA pair; Contains three columns: Parcel names, corresponding weight values, and significance levels. Worksheet 4 (Tab name: Fig5A_beh): Data related to Figure 5A; Behavioral weights from the first mode of the GSCORR-behavior CCA pair; Contains three columns: Names of behavioral measure, corresponding weight values, and significance levels. Page 11 of 25 Worksheet 5 (Tab name: Fig5Btrain): Data related to Figure 5B; Canonical variables from the first mode of RVTCORR-behavior CCA for the training set; Contains two columns: CCA behavioral scores and CCA RVTCORR scores. Worksheet 6 (Tab name: Fig5Btest): Data related to Figure 5B; Canonical variables from the first mode of RVTCORR -behavior CCA for the testing set; Contains two columns: CCA behavioral scores and CCA RVTCORR scores. Worksheet 7 (Tab name: Fig5B): Data related to Figure 5B; RVTCORR weights from the first mode of the GSCORR-behavior CCA pair; Three columns of data: Parcel names, corresponding weight values, and significance levels. Worksheet 8 (Tab name: Fig5B): Data related to Figure 5B; Behavioral weights from the first mode of the RVTCORR-behavior CCA pair; Contains three columns: Names of behavioral measure, corresponding weight values, and significance levels.</w:t>
      </w:r>
    </w:p>
    <w:p w14:paraId="456D9039" w14:textId="77777777" w:rsidR="00931910" w:rsidRDefault="00931910" w:rsidP="00313525"/>
    <w:p w14:paraId="5B667C96" w14:textId="2CEFEE8B" w:rsidR="00931910" w:rsidRDefault="00931910" w:rsidP="00931910">
      <w:r w:rsidRPr="00313525">
        <w:rPr>
          <w:b/>
          <w:bCs/>
        </w:rPr>
        <w:t>File Name:</w:t>
      </w:r>
      <w:r>
        <w:t xml:space="preserve"> Supplementary Data </w:t>
      </w:r>
      <w:r>
        <w:t>6</w:t>
      </w:r>
    </w:p>
    <w:p w14:paraId="05C673E4" w14:textId="70F20EDA" w:rsidR="00931910" w:rsidRDefault="00931910" w:rsidP="00931910">
      <w:r w:rsidRPr="00313525">
        <w:rPr>
          <w:b/>
          <w:bCs/>
        </w:rPr>
        <w:t>Description:</w:t>
      </w:r>
      <w:r w:rsidRPr="00313525">
        <w:t xml:space="preserve"> </w:t>
      </w:r>
      <w:r w:rsidRPr="00931910">
        <w:t xml:space="preserve">Source data for Figure 6. Worksheet 1 (Tab name: Fig6A): Data related to Figure 6A; Cross-correlation value between the global signal and heart rate. Worksheet 2 (Tab name: Fig6B): Data related to Figure 6B; Group-averaged topography of HR correlations (HRCORR). Page 12 of 25 Worksheet 3 (Tab name: Fig6C): Data related to Figure 6C; Intraclass correlation coefficient between GSCORR and HRCORR. Worksheets 4-11: Data related to Figure 6D; </w:t>
      </w:r>
      <w:proofErr w:type="spellStart"/>
      <w:r w:rsidRPr="00931910">
        <w:t>ROIwised</w:t>
      </w:r>
      <w:proofErr w:type="spellEnd"/>
      <w:r w:rsidRPr="00931910">
        <w:t xml:space="preserve"> Fisher's z-transformed intraclass correlation coefficient (ICC) between GSCORR and HRCORR grouped by networks (each ICC within each network is stored in one tab). LN: limbic network; DMN: default mode network; SN: salience network; CN: control network; SMN: </w:t>
      </w:r>
      <w:proofErr w:type="spellStart"/>
      <w:r w:rsidRPr="00931910">
        <w:t>somatomotor</w:t>
      </w:r>
      <w:proofErr w:type="spellEnd"/>
      <w:r w:rsidRPr="00931910">
        <w:t xml:space="preserve"> network; TPN: temporal-parietal network; DAN: dorsal attention network; VN: visual network. Worksheet 12 (Tab name: Fig6E): Data related to Figure 6E; Canonical variables from the first mode of the HRCORR-behavior CCA pair; Contains three columns: CCA behavioral scores (Y-axis) and CCA HRCORR scores (X-axis). Worksheet 13 (Tab name: Fig6F_rnull): Data related to Figure 6F; Null distribution of permuted canonical correlation coefficients of the </w:t>
      </w:r>
      <w:proofErr w:type="spellStart"/>
      <w:r w:rsidRPr="00931910">
        <w:t>HRCORRbehavior</w:t>
      </w:r>
      <w:proofErr w:type="spellEnd"/>
      <w:r w:rsidRPr="00931910">
        <w:t xml:space="preserve"> CCA pair. Worksheet 14 (Tab name: Fig6F_rvalue): Data </w:t>
      </w:r>
      <w:r w:rsidRPr="00931910">
        <w:lastRenderedPageBreak/>
        <w:t>related to Figure 6F; Empirical canonical correlation coefficient of the HRCORR-behavior CCA pair.</w:t>
      </w:r>
    </w:p>
    <w:p w14:paraId="40C4DD31" w14:textId="77777777" w:rsidR="00931910" w:rsidRDefault="00931910" w:rsidP="00313525"/>
    <w:p w14:paraId="568CE145" w14:textId="6EC9D363" w:rsidR="00931910" w:rsidRDefault="00931910" w:rsidP="00931910">
      <w:r w:rsidRPr="00313525">
        <w:rPr>
          <w:b/>
          <w:bCs/>
        </w:rPr>
        <w:t>File Name:</w:t>
      </w:r>
      <w:r>
        <w:t xml:space="preserve"> Supplementary Data </w:t>
      </w:r>
      <w:r>
        <w:t>7</w:t>
      </w:r>
    </w:p>
    <w:p w14:paraId="75AAFBEA" w14:textId="6F2CBDB4" w:rsidR="00931910" w:rsidRDefault="00931910" w:rsidP="00931910">
      <w:r w:rsidRPr="00313525">
        <w:rPr>
          <w:b/>
          <w:bCs/>
        </w:rPr>
        <w:t>Description:</w:t>
      </w:r>
      <w:r w:rsidRPr="00313525">
        <w:t xml:space="preserve"> </w:t>
      </w:r>
      <w:r w:rsidRPr="00931910">
        <w:t>Large table containing behavioral measures and their corresponding functions (Tab name: Behavioral measures) and large table Page 13 of 25 containing additional task measures and their corresponding functions (Tab name: Addition task measures).</w:t>
      </w:r>
    </w:p>
    <w:p w14:paraId="521DA697" w14:textId="77777777" w:rsidR="00931910" w:rsidRPr="008E50B6" w:rsidRDefault="00931910" w:rsidP="00313525"/>
    <w:sectPr w:rsidR="00931910" w:rsidRPr="008E50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9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9"/>
  </w:num>
  <w:num w:numId="2" w16cid:durableId="795374336">
    <w:abstractNumId w:val="2"/>
  </w:num>
  <w:num w:numId="3" w16cid:durableId="701826695">
    <w:abstractNumId w:val="1"/>
  </w:num>
  <w:num w:numId="4" w16cid:durableId="751465214">
    <w:abstractNumId w:val="6"/>
  </w:num>
  <w:num w:numId="5" w16cid:durableId="806779593">
    <w:abstractNumId w:val="4"/>
  </w:num>
  <w:num w:numId="6" w16cid:durableId="1505440314">
    <w:abstractNumId w:val="3"/>
  </w:num>
  <w:num w:numId="7" w16cid:durableId="701588612">
    <w:abstractNumId w:val="7"/>
  </w:num>
  <w:num w:numId="8" w16cid:durableId="1874923347">
    <w:abstractNumId w:val="8"/>
  </w:num>
  <w:num w:numId="9" w16cid:durableId="1514298073">
    <w:abstractNumId w:val="0"/>
  </w:num>
  <w:num w:numId="10" w16cid:durableId="944070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54F68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6A9C"/>
    <w:rsid w:val="0011645E"/>
    <w:rsid w:val="0012014F"/>
    <w:rsid w:val="00121727"/>
    <w:rsid w:val="00122F8B"/>
    <w:rsid w:val="00140839"/>
    <w:rsid w:val="001452AC"/>
    <w:rsid w:val="00150E96"/>
    <w:rsid w:val="0015334B"/>
    <w:rsid w:val="00164A39"/>
    <w:rsid w:val="0018603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38B2"/>
    <w:rsid w:val="00223C11"/>
    <w:rsid w:val="0022426C"/>
    <w:rsid w:val="00224D70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75C2E"/>
    <w:rsid w:val="00282BA1"/>
    <w:rsid w:val="0029203C"/>
    <w:rsid w:val="00292726"/>
    <w:rsid w:val="00292FB5"/>
    <w:rsid w:val="00295D48"/>
    <w:rsid w:val="00296215"/>
    <w:rsid w:val="002A0783"/>
    <w:rsid w:val="002A15C0"/>
    <w:rsid w:val="002A1629"/>
    <w:rsid w:val="002A29A6"/>
    <w:rsid w:val="002A5E10"/>
    <w:rsid w:val="002B2E4E"/>
    <w:rsid w:val="002C1D52"/>
    <w:rsid w:val="002C258E"/>
    <w:rsid w:val="002C5AA9"/>
    <w:rsid w:val="002D461E"/>
    <w:rsid w:val="002D4F24"/>
    <w:rsid w:val="002D6046"/>
    <w:rsid w:val="002D61BE"/>
    <w:rsid w:val="002F26BE"/>
    <w:rsid w:val="002F57A7"/>
    <w:rsid w:val="002F7BDF"/>
    <w:rsid w:val="0030089B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6204"/>
    <w:rsid w:val="003774CF"/>
    <w:rsid w:val="003778C1"/>
    <w:rsid w:val="00377EEE"/>
    <w:rsid w:val="00380ADF"/>
    <w:rsid w:val="00382639"/>
    <w:rsid w:val="003832AB"/>
    <w:rsid w:val="00383E91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30CAC"/>
    <w:rsid w:val="004316B5"/>
    <w:rsid w:val="004359C5"/>
    <w:rsid w:val="00436CA2"/>
    <w:rsid w:val="00447216"/>
    <w:rsid w:val="00451473"/>
    <w:rsid w:val="00460BB3"/>
    <w:rsid w:val="00467546"/>
    <w:rsid w:val="00471CD0"/>
    <w:rsid w:val="00475A96"/>
    <w:rsid w:val="0048279F"/>
    <w:rsid w:val="00485B3B"/>
    <w:rsid w:val="004860D4"/>
    <w:rsid w:val="00490681"/>
    <w:rsid w:val="00491654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00D6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35021"/>
    <w:rsid w:val="00542C8C"/>
    <w:rsid w:val="0054599B"/>
    <w:rsid w:val="00547BE9"/>
    <w:rsid w:val="00553C7C"/>
    <w:rsid w:val="005629F2"/>
    <w:rsid w:val="00574836"/>
    <w:rsid w:val="00581094"/>
    <w:rsid w:val="00582F1B"/>
    <w:rsid w:val="00583FAD"/>
    <w:rsid w:val="005840EE"/>
    <w:rsid w:val="005852A2"/>
    <w:rsid w:val="00596E87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00D2"/>
    <w:rsid w:val="00682FA6"/>
    <w:rsid w:val="00683EA4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1910"/>
    <w:rsid w:val="00932668"/>
    <w:rsid w:val="00934367"/>
    <w:rsid w:val="0093607C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68A8"/>
    <w:rsid w:val="009C39AF"/>
    <w:rsid w:val="009D15E2"/>
    <w:rsid w:val="009D3A80"/>
    <w:rsid w:val="009D4434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7F84"/>
    <w:rsid w:val="00A6592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9272D"/>
    <w:rsid w:val="00A93220"/>
    <w:rsid w:val="00A939AB"/>
    <w:rsid w:val="00A96BFF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96EBC"/>
    <w:rsid w:val="00CA3A1A"/>
    <w:rsid w:val="00CA3BF9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30300"/>
    <w:rsid w:val="00D33E2C"/>
    <w:rsid w:val="00D34D4F"/>
    <w:rsid w:val="00D35E2A"/>
    <w:rsid w:val="00D44685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7406"/>
    <w:rsid w:val="00D90335"/>
    <w:rsid w:val="00D934E2"/>
    <w:rsid w:val="00DA3999"/>
    <w:rsid w:val="00DB12F7"/>
    <w:rsid w:val="00DC5F5F"/>
    <w:rsid w:val="00DD373D"/>
    <w:rsid w:val="00DD3790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64AA6"/>
    <w:rsid w:val="00F66438"/>
    <w:rsid w:val="00F66DE4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91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3</Pages>
  <Words>1047</Words>
  <Characters>597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15</cp:revision>
  <dcterms:created xsi:type="dcterms:W3CDTF">2024-09-19T14:37:00Z</dcterms:created>
  <dcterms:modified xsi:type="dcterms:W3CDTF">2025-05-14T14:31:00Z</dcterms:modified>
</cp:coreProperties>
</file>